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7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085"/>
        <w:gridCol w:w="2490"/>
        <w:gridCol w:w="2865"/>
        <w:gridCol w:w="525"/>
        <w:gridCol w:w="2205"/>
      </w:tblGrid>
      <w:tr w:rsidR="00117D6A" w14:paraId="54F54D59" w14:textId="77777777" w:rsidTr="7A5B16D4">
        <w:tc>
          <w:tcPr>
            <w:tcW w:w="10170" w:type="dxa"/>
            <w:gridSpan w:val="5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auto"/>
              <w:right w:val="none" w:sz="12" w:space="0" w:color="000000" w:themeColor="text1"/>
            </w:tcBorders>
          </w:tcPr>
          <w:p w14:paraId="112BB617" w14:textId="27231FDE" w:rsidR="00117D6A" w:rsidRPr="005F411A" w:rsidRDefault="00CC6F8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ditional File</w:t>
            </w:r>
            <w:r w:rsidR="63E54839" w:rsidRPr="63E54839">
              <w:rPr>
                <w:rFonts w:ascii="Arial" w:hAnsi="Arial" w:cs="Arial"/>
                <w:b/>
                <w:bCs/>
              </w:rPr>
              <w:t xml:space="preserve"> 1. ETC-linkage terms applied to AID “name”, “title”, or “abstract” </w:t>
            </w:r>
          </w:p>
        </w:tc>
      </w:tr>
      <w:tr w:rsidR="00117D6A" w14:paraId="5C61493B" w14:textId="77777777" w:rsidTr="7A5B16D4">
        <w:tc>
          <w:tcPr>
            <w:tcW w:w="7440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28571BC3" w14:textId="77777777" w:rsidR="005F411A" w:rsidRDefault="005F411A" w:rsidP="005F411A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9D254D0" w14:textId="61FF39FC" w:rsidR="00117D6A" w:rsidRDefault="699AED5E" w:rsidP="005F411A">
            <w:pPr>
              <w:jc w:val="center"/>
              <w:rPr>
                <w:rFonts w:ascii="Arial" w:hAnsi="Arial" w:cs="Arial"/>
                <w:b/>
                <w:bCs/>
              </w:rPr>
            </w:pPr>
            <w:r w:rsidRPr="699AED5E">
              <w:rPr>
                <w:rFonts w:ascii="Arial" w:hAnsi="Arial" w:cs="Arial"/>
                <w:b/>
                <w:bCs/>
              </w:rPr>
              <w:t>Positive terms</w:t>
            </w:r>
          </w:p>
          <w:p w14:paraId="4B185C0E" w14:textId="093EB957" w:rsidR="005F411A" w:rsidRPr="005F411A" w:rsidRDefault="005F411A" w:rsidP="005F411A">
            <w:pPr>
              <w:jc w:val="center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</w:tc>
        <w:tc>
          <w:tcPr>
            <w:tcW w:w="525" w:type="dxa"/>
            <w:tcBorders>
              <w:top w:val="single" w:sz="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09073FC" w14:textId="3CF5B1D4" w:rsidR="00117D6A" w:rsidRPr="005F411A" w:rsidRDefault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single" w:sz="2" w:space="0" w:color="000000" w:themeColor="text1"/>
              <w:left w:val="none" w:sz="12" w:space="0" w:color="000000" w:themeColor="text1"/>
              <w:bottom w:val="none" w:sz="12" w:space="0" w:color="auto"/>
              <w:right w:val="none" w:sz="12" w:space="0" w:color="000000" w:themeColor="text1"/>
            </w:tcBorders>
            <w:vAlign w:val="center"/>
          </w:tcPr>
          <w:p w14:paraId="55F35E76" w14:textId="77777777" w:rsidR="005F411A" w:rsidRDefault="005F411A" w:rsidP="699AED5E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40BE376E" w14:textId="516C3EC6" w:rsidR="00117D6A" w:rsidRPr="005F411A" w:rsidRDefault="699AED5E" w:rsidP="699AED5E">
            <w:pPr>
              <w:jc w:val="center"/>
              <w:rPr>
                <w:rFonts w:ascii="Arial" w:hAnsi="Arial" w:cs="Arial"/>
                <w:b/>
                <w:bCs/>
              </w:rPr>
            </w:pPr>
            <w:r w:rsidRPr="699AED5E">
              <w:rPr>
                <w:rFonts w:ascii="Arial" w:hAnsi="Arial" w:cs="Arial"/>
                <w:b/>
                <w:bCs/>
              </w:rPr>
              <w:t>Negative terms</w:t>
            </w:r>
          </w:p>
        </w:tc>
      </w:tr>
      <w:tr w:rsidR="005F411A" w14:paraId="5127354E" w14:textId="77777777" w:rsidTr="7A5B16D4">
        <w:tc>
          <w:tcPr>
            <w:tcW w:w="2085" w:type="dxa"/>
            <w:tcBorders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B4352AC" w14:textId="77862ABD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mitochondrial</w:t>
            </w:r>
          </w:p>
        </w:tc>
        <w:tc>
          <w:tcPr>
            <w:tcW w:w="2490" w:type="dxa"/>
            <w:tcBorders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0C75C17" w14:textId="0CA09C6A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hypoxia</w:t>
            </w:r>
          </w:p>
        </w:tc>
        <w:tc>
          <w:tcPr>
            <w:tcW w:w="2865" w:type="dxa"/>
            <w:tcBorders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B249C65" w14:textId="13984DB4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omplex I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690B7D1" w14:textId="77777777" w:rsidR="00117D6A" w:rsidRPr="005F411A" w:rsidRDefault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auto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8E8AC4F" w14:textId="79B238BB" w:rsidR="00117D6A" w:rsidRPr="005F411A" w:rsidRDefault="7A5B16D4" w:rsidP="699AED5E">
            <w:pPr>
              <w:jc w:val="center"/>
              <w:rPr>
                <w:rFonts w:ascii="Arial" w:hAnsi="Arial" w:cs="Arial"/>
              </w:rPr>
            </w:pPr>
            <w:r w:rsidRPr="7A5B16D4">
              <w:rPr>
                <w:rFonts w:ascii="Arial" w:hAnsi="Arial" w:cs="Arial"/>
              </w:rPr>
              <w:t>chloroplast</w:t>
            </w:r>
          </w:p>
        </w:tc>
      </w:tr>
      <w:tr w:rsidR="005F411A" w14:paraId="490453DE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6834CCAC" w14:textId="5390D83E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mitochondria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C9CCC6F" w14:textId="7C686F23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NAD1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65B9205" w14:textId="55754CC1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omplex II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1FD9F88" w14:textId="77777777" w:rsidR="00117D6A" w:rsidRPr="005F411A" w:rsidRDefault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9DE1CD1" w14:textId="11355DFD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thylakoid</w:t>
            </w:r>
          </w:p>
        </w:tc>
        <w:bookmarkStart w:id="0" w:name="_GoBack"/>
        <w:bookmarkEnd w:id="0"/>
      </w:tr>
      <w:tr w:rsidR="005F411A" w14:paraId="1D2BE95C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612529A" w14:textId="2EC8D867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ROS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7F7A773" w14:textId="793C843F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bc1 complex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2DFC7E3" w14:textId="399D3E43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omplex III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E041286" w14:textId="77777777" w:rsidR="00117D6A" w:rsidRPr="005F411A" w:rsidRDefault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D478E53" w14:textId="77777777" w:rsidR="00117D6A" w:rsidRPr="005F411A" w:rsidRDefault="00117D6A">
            <w:pPr>
              <w:rPr>
                <w:rFonts w:ascii="Arial" w:hAnsi="Arial" w:cs="Arial"/>
              </w:rPr>
            </w:pPr>
          </w:p>
        </w:tc>
      </w:tr>
      <w:tr w:rsidR="005F411A" w14:paraId="0B321B5C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8A434C8" w14:textId="67CC96FA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electron transport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E89A5A4" w14:textId="0605B3E5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b-c1 complex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1A434E8" w14:textId="1EA6F4B0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UQCR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38E8831" w14:textId="77777777" w:rsidR="00117D6A" w:rsidRPr="005F411A" w:rsidRDefault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E0B8676" w14:textId="77777777" w:rsidR="00117D6A" w:rsidRPr="005F411A" w:rsidRDefault="00117D6A">
            <w:pPr>
              <w:rPr>
                <w:rFonts w:ascii="Arial" w:hAnsi="Arial" w:cs="Arial"/>
              </w:rPr>
            </w:pPr>
          </w:p>
        </w:tc>
      </w:tr>
      <w:tr w:rsidR="005F411A" w14:paraId="3BA0778C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C505EA2" w14:textId="711F5CE7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respiration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24B27E5" w14:textId="0D43268F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bc-1 complex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8465B21" w14:textId="002088D2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omplex IV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E22B9C9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53E21B9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5DF4D913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24566EA" w14:textId="5ED8D70A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respiratory chain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B89D0AF" w14:textId="10E0E1CD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ytochrome c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117B3D2" w14:textId="23C8ED47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omplex V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55A6EDC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95BB328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2BC8DB6C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5389C0D" w14:textId="7446E555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ETC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7C752A6" w14:textId="646BB955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ytochrome bc1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4BA7F6C" w14:textId="14195159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NADH-</w:t>
            </w:r>
            <w:proofErr w:type="spellStart"/>
            <w:r w:rsidRPr="699AED5E">
              <w:rPr>
                <w:rFonts w:ascii="Arial" w:hAnsi="Arial" w:cs="Arial"/>
              </w:rPr>
              <w:t>CoQ</w:t>
            </w:r>
            <w:proofErr w:type="spellEnd"/>
            <w:r w:rsidRPr="699AED5E">
              <w:rPr>
                <w:rFonts w:ascii="Arial" w:hAnsi="Arial" w:cs="Arial"/>
              </w:rPr>
              <w:t xml:space="preserve"> reductase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1B73943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D1C8FE3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69FBED74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3967D8C" w14:textId="0413523F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OXPHOS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F5B505B" w14:textId="3E687011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ytochrome b-c1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D268D7E" w14:textId="49E5F563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NADH dehydrogenase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B0F2431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EEC4ABD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179B8BB0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0D16F35" w14:textId="26A0DB8C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NADH oxidase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DA40597" w14:textId="62418590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ytochrome bc-1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8775AAF" w14:textId="1603AF29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succinate dehydrogenase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5DEAF16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AEFABB8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616CDC55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54A8A3F" w14:textId="2501CB30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ubiquinone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57A66C46" w14:textId="0B5242F9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ATP synthase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694AE05" w14:textId="2663635B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succinate-</w:t>
            </w:r>
            <w:proofErr w:type="spellStart"/>
            <w:r w:rsidRPr="699AED5E">
              <w:rPr>
                <w:rFonts w:ascii="Arial" w:hAnsi="Arial" w:cs="Arial"/>
              </w:rPr>
              <w:t>CoQ</w:t>
            </w:r>
            <w:proofErr w:type="spellEnd"/>
            <w:r w:rsidRPr="699AED5E">
              <w:rPr>
                <w:rFonts w:ascii="Arial" w:hAnsi="Arial" w:cs="Arial"/>
              </w:rPr>
              <w:t xml:space="preserve"> reductase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0E4C192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2E2CA04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62408BFE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E5FF9C7" w14:textId="748D4718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oxidoreductase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2FE3F41" w14:textId="35D82BC6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oxygen consumption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ECD731C" w14:textId="4DE75B05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CoQH2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AC5D27D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228CCAB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7E84C293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CFFB8BA" w14:textId="1D2D401E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ataxia</w:t>
            </w: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95E8DD0" w14:textId="546806C2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superoxide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B734105" w14:textId="3F9BBB2A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proofErr w:type="spellStart"/>
            <w:r w:rsidRPr="699AED5E">
              <w:rPr>
                <w:rFonts w:ascii="Arial" w:hAnsi="Arial" w:cs="Arial"/>
              </w:rPr>
              <w:t>CoQ</w:t>
            </w:r>
            <w:proofErr w:type="spellEnd"/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F926291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DDC10FD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05DB6DE7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6298D98" w14:textId="3F407041" w:rsidR="00117D6A" w:rsidRPr="005F411A" w:rsidRDefault="00117D6A" w:rsidP="699AED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329D45D" w14:textId="1D93FA05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radical</w:t>
            </w: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6C4CCF3" w14:textId="566B1C5B" w:rsidR="00117D6A" w:rsidRPr="005F411A" w:rsidRDefault="699AED5E" w:rsidP="699AED5E">
            <w:pPr>
              <w:jc w:val="center"/>
              <w:rPr>
                <w:rFonts w:ascii="Arial" w:hAnsi="Arial" w:cs="Arial"/>
              </w:rPr>
            </w:pPr>
            <w:r w:rsidRPr="699AED5E">
              <w:rPr>
                <w:rFonts w:ascii="Arial" w:hAnsi="Arial" w:cs="Arial"/>
              </w:rPr>
              <w:t>AA3</w:t>
            </w: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6F765F6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C0F667C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31766B65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E13FC00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6FB777F8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6C825B7A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FFC5739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6EAB01F1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57957B3E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702CA73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11D5F91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EE80395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5DE5707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DBD7099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  <w:tr w:rsidR="005F411A" w14:paraId="4AB77969" w14:textId="77777777" w:rsidTr="7A5B16D4">
        <w:tc>
          <w:tcPr>
            <w:tcW w:w="208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CA5D550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4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0F52519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8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79CEB0C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9F229B0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  <w:tc>
          <w:tcPr>
            <w:tcW w:w="22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3A36285E" w14:textId="77777777" w:rsidR="00117D6A" w:rsidRPr="005F411A" w:rsidRDefault="00117D6A" w:rsidP="00117D6A">
            <w:pPr>
              <w:rPr>
                <w:rFonts w:ascii="Arial" w:hAnsi="Arial" w:cs="Arial"/>
              </w:rPr>
            </w:pPr>
          </w:p>
        </w:tc>
      </w:tr>
    </w:tbl>
    <w:p w14:paraId="460C084E" w14:textId="77777777" w:rsidR="003C5172" w:rsidRDefault="003C5172"/>
    <w:sectPr w:rsidR="003C5172" w:rsidSect="00D60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D6A"/>
    <w:rsid w:val="00117D6A"/>
    <w:rsid w:val="00197741"/>
    <w:rsid w:val="003C5172"/>
    <w:rsid w:val="005F411A"/>
    <w:rsid w:val="0096220C"/>
    <w:rsid w:val="00CC6F83"/>
    <w:rsid w:val="00D60750"/>
    <w:rsid w:val="00DC0061"/>
    <w:rsid w:val="00F57821"/>
    <w:rsid w:val="4CC8ABAD"/>
    <w:rsid w:val="636DF5E1"/>
    <w:rsid w:val="63E54839"/>
    <w:rsid w:val="699AED5E"/>
    <w:rsid w:val="7A5B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8F6EA"/>
  <w15:chartTrackingRefBased/>
  <w15:docId w15:val="{41FCCD9F-E8FC-4DA9-9AE3-56A00764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D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Ericksen</dc:creator>
  <cp:keywords/>
  <dc:description/>
  <cp:lastModifiedBy>Rajalakshmi Thangaraj</cp:lastModifiedBy>
  <cp:revision>3</cp:revision>
  <dcterms:created xsi:type="dcterms:W3CDTF">2024-04-19T14:46:00Z</dcterms:created>
  <dcterms:modified xsi:type="dcterms:W3CDTF">2024-09-16T07:36:00Z</dcterms:modified>
</cp:coreProperties>
</file>